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72"/>
        <w:gridCol w:w="2700"/>
        <w:gridCol w:w="2700"/>
        <w:gridCol w:w="2702"/>
      </w:tblGrid>
      <w:tr>
        <w:trPr/>
        <w:tc>
          <w:tcPr>
            <w:tcW w:w="997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Percentage of identical residues among communities from ATP-like rMD and aMD simulations (%)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MD-ATP like </w:t>
            </w:r>
          </w:p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(α4 community)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MD-ATP like </w:t>
            </w:r>
          </w:p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(loop7 community)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MD-ATP like </w:t>
            </w:r>
          </w:p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(β6-β7 community)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1-AT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0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2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2-AT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0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4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3-AT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0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1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3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4-AT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6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8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5-AT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5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6-AT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9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7-AT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8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9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7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8-AT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0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3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9974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Percentage of identical residues among communities from ADP-like rMD and aMD simulations (%)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MD-ADP like </w:t>
            </w:r>
          </w:p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(α4 community)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</w:rPr>
              <w:t xml:space="preserve">aMD-ADP like </w:t>
            </w:r>
          </w:p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(loop7 community)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MD-ADP like </w:t>
            </w:r>
          </w:p>
          <w:p>
            <w:pPr>
              <w:pStyle w:val="TableContents"/>
              <w:jc w:val="center"/>
              <w:rPr>
                <w:b/>
                <w:b/>
              </w:rPr>
            </w:pPr>
            <w:r>
              <w:rPr>
                <w:b/>
              </w:rPr>
              <w:t>(β6-β7 community)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1-AD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6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8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2-AD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0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82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3-AD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4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4-AD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3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5-AD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2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6-AD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2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7-AD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9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3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rMD8-ADP-lik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62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3</w:t>
            </w:r>
          </w:p>
        </w:tc>
        <w:tc>
          <w:tcPr>
            <w:tcW w:w="270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;ＭＳ 明朝" w:cs="Lohit Devanagari;ＭＳ 明朝"/>
      <w:color w:val="auto"/>
      <w:kern w:val="2"/>
      <w:sz w:val="24"/>
      <w:szCs w:val="24"/>
      <w:lang w:val="en-US" w:bidi="hi-IN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;ＭＳ 明朝" w:cs="Lohit Devanagari;ＭＳ 明朝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ＭＳ 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ＭＳ 明朝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ＭＳ 明朝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9:29:00Z</dcterms:created>
  <dc:creator/>
  <dc:description/>
  <cp:keywords/>
  <dc:language>en-US</dc:language>
  <cp:lastModifiedBy>Barry Grant</cp:lastModifiedBy>
  <dcterms:modified xsi:type="dcterms:W3CDTF">2013-08-16T19:34:00Z</dcterms:modified>
  <cp:revision>2</cp:revision>
  <dc:subject/>
  <dc:title/>
</cp:coreProperties>
</file>